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Default="00654E8F" w:rsidP="0001436A">
      <w:pPr>
        <w:pStyle w:val="berschrift1"/>
      </w:pPr>
      <w:r w:rsidRPr="00994A3D">
        <w:t>Supplementary Data</w:t>
      </w:r>
    </w:p>
    <w:p w14:paraId="10A9D190" w14:textId="77777777" w:rsidR="003637B6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  <w:r w:rsidRPr="00AA33FB">
        <w:rPr>
          <w:rFonts w:asciiTheme="minorHAnsi" w:hAnsiTheme="minorHAnsi" w:cstheme="minorHAnsi"/>
          <w:b/>
          <w:szCs w:val="24"/>
        </w:rPr>
        <w:t xml:space="preserve">Supplementary File 1 – predicted </w:t>
      </w:r>
      <w:r>
        <w:rPr>
          <w:rFonts w:asciiTheme="minorHAnsi" w:hAnsiTheme="minorHAnsi" w:cstheme="minorHAnsi"/>
          <w:b/>
          <w:szCs w:val="24"/>
        </w:rPr>
        <w:t xml:space="preserve">and confirmed </w:t>
      </w:r>
      <w:r w:rsidRPr="00AA33FB">
        <w:rPr>
          <w:rFonts w:asciiTheme="minorHAnsi" w:hAnsiTheme="minorHAnsi" w:cstheme="minorHAnsi"/>
          <w:b/>
          <w:szCs w:val="24"/>
        </w:rPr>
        <w:t xml:space="preserve">coding sequences of </w:t>
      </w:r>
      <w:r>
        <w:rPr>
          <w:rFonts w:asciiTheme="minorHAnsi" w:hAnsiTheme="minorHAnsi" w:cstheme="minorHAnsi"/>
          <w:b/>
          <w:szCs w:val="24"/>
        </w:rPr>
        <w:t>porcine CEACAMs</w:t>
      </w:r>
    </w:p>
    <w:p w14:paraId="5DD92D85" w14:textId="77777777" w:rsidR="003637B6" w:rsidRDefault="003637B6" w:rsidP="003637B6">
      <w:pPr>
        <w:jc w:val="both"/>
        <w:rPr>
          <w:rFonts w:asciiTheme="minorHAnsi" w:hAnsiTheme="minorHAnsi" w:cstheme="minorHAnsi"/>
          <w:szCs w:val="24"/>
        </w:rPr>
      </w:pPr>
      <w:r w:rsidRPr="00AA33FB">
        <w:rPr>
          <w:rFonts w:asciiTheme="minorHAnsi" w:hAnsiTheme="minorHAnsi" w:cstheme="minorHAnsi"/>
          <w:szCs w:val="24"/>
        </w:rPr>
        <w:t>(Exon sequences are indicated by different colors)</w:t>
      </w:r>
    </w:p>
    <w:p w14:paraId="6FB42799" w14:textId="77777777" w:rsidR="003637B6" w:rsidRDefault="003637B6" w:rsidP="003637B6">
      <w:pPr>
        <w:jc w:val="both"/>
        <w:rPr>
          <w:rFonts w:asciiTheme="minorHAnsi" w:hAnsiTheme="minorHAnsi" w:cstheme="minorHAnsi"/>
          <w:szCs w:val="24"/>
        </w:rPr>
      </w:pPr>
    </w:p>
    <w:p w14:paraId="6D600214" w14:textId="77777777" w:rsidR="003637B6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  <w:r w:rsidRPr="00F83944">
        <w:rPr>
          <w:rFonts w:asciiTheme="minorHAnsi" w:hAnsiTheme="minorHAnsi" w:cstheme="minorHAnsi"/>
          <w:b/>
          <w:szCs w:val="24"/>
        </w:rPr>
        <w:t xml:space="preserve">&gt; CEACAM16 [Sus scrofa] </w:t>
      </w:r>
      <w:r>
        <w:rPr>
          <w:rFonts w:asciiTheme="minorHAnsi" w:hAnsiTheme="minorHAnsi" w:cstheme="minorHAnsi"/>
          <w:b/>
          <w:szCs w:val="24"/>
        </w:rPr>
        <w:t>(</w:t>
      </w:r>
      <w:r w:rsidRPr="00F83944">
        <w:rPr>
          <w:rFonts w:asciiTheme="minorHAnsi" w:hAnsiTheme="minorHAnsi" w:cstheme="minorHAnsi"/>
          <w:b/>
          <w:szCs w:val="24"/>
        </w:rPr>
        <w:t>predicted</w:t>
      </w:r>
      <w:r>
        <w:rPr>
          <w:rFonts w:asciiTheme="minorHAnsi" w:hAnsiTheme="minorHAnsi" w:cstheme="minorHAnsi"/>
          <w:b/>
          <w:szCs w:val="24"/>
        </w:rPr>
        <w:t>)</w:t>
      </w:r>
      <w:r w:rsidRPr="00B40D43">
        <w:t xml:space="preserve"> </w:t>
      </w:r>
      <w:r w:rsidRPr="00B40D43">
        <w:rPr>
          <w:rFonts w:asciiTheme="minorHAnsi" w:hAnsiTheme="minorHAnsi" w:cstheme="minorHAnsi"/>
          <w:b/>
          <w:szCs w:val="24"/>
        </w:rPr>
        <w:t>ENSSSCT00000034675.4</w:t>
      </w:r>
      <w:r w:rsidRPr="00B40D43">
        <w:rPr>
          <w:rFonts w:asciiTheme="minorHAnsi" w:hAnsiTheme="minorHAnsi" w:cstheme="minorHAnsi"/>
          <w:b/>
          <w:szCs w:val="24"/>
        </w:rPr>
        <w:tab/>
      </w:r>
    </w:p>
    <w:p w14:paraId="173CAFE1" w14:textId="77777777" w:rsidR="003637B6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  <w:r w:rsidRPr="00F83944">
        <w:rPr>
          <w:rFonts w:ascii="Courier New" w:hAnsi="Courier New" w:cs="Courier New"/>
        </w:rPr>
        <w:t>ATGGTGCTGACCGGGTACAGCTGGCTTCTCCTCAGTG</w:t>
      </w:r>
      <w:r w:rsidRPr="00F83944">
        <w:rPr>
          <w:rFonts w:ascii="Courier New" w:hAnsi="Courier New" w:cs="Courier New"/>
          <w:color w:val="0000FF"/>
        </w:rPr>
        <w:t>CTGCCTTCCTGAGCACGGGGGCCGAGATCACCATCACCCCCGAGCCCACCCGGCCAGCCGAGGGGGACAACATCACCCTGGCCGTCCAGGGGCTTTCGGGGGAGCTGCTTGCCTACAACTGGTACGCGGGGCCCACGCTCAGCCTGTCTTACCTGGTGGCCAGCTACATCGTAAGCACAGGCGACGAGACCCCCGGCCCGGCCCATACGGGGCGGGAGGCTGTGCGCCCTGACGGCGGCCTGGACATCCAGGGCGTCCTGCCCCGGCACTCGGGCACCTACATCCTGCAGACTCTCAACAGGCAATTTCAGACGGAGGTGGGCTACGGACACTTGCAGGTCTATG</w:t>
      </w:r>
      <w:r w:rsidRPr="00F83944">
        <w:rPr>
          <w:rFonts w:ascii="Courier New" w:hAnsi="Courier New" w:cs="Courier New"/>
        </w:rPr>
        <w:t>AGATCCTGGCCCAGCCTGTGATCATGGCCAATAGCACAGCACTGGTGGAGCACCGGGACACCCTGCACCTGACATGCAGCAGCCCCAGCCCTGCTGAGGTCCGCTGGTTCTTCAACGGTGACGCCCTGCCCATCTCCGTCCGCCTTGGCCTGTCCCCCGACGGCCGGGTCCTGATCCGGCACGGTGTCCGGAGGGAGGAGGCCGGAGCCTACCAGTGTGAGGTCTGGAACCCGGTCAGTGTCAGCCGCAGCAAGCCCATCAACCTGACCGTGTACT</w:t>
      </w:r>
      <w:r w:rsidRPr="00F83944">
        <w:rPr>
          <w:rFonts w:ascii="Courier New" w:hAnsi="Courier New" w:cs="Courier New"/>
          <w:color w:val="0000FF"/>
        </w:rPr>
        <w:t>TTGGCCCAGAGCGCGTGGCCATCCTCCAGGATTCCACCACCCGCACGGGCTGCACCATCAAAGTCGACTTCAACACGTCACTCACGCTGTGGTGCGTGGCCCGGTCTTGCCCGGAGCCCGAGTACGTGTGGGCCTTCAACGGGCGGGCCTTAAGGAACGGCCAGGACCACCTCAACATCAGCAGCATGACAGCGGCCCAGGAGGGCACGTACACGTGTATCGCTAAGAACCCCAAGACTCTGCTTTCTGGATCCGCCTCAGTGGTGGTCAAACTTTCCG</w:t>
      </w:r>
      <w:r w:rsidRPr="00F83944">
        <w:rPr>
          <w:rFonts w:ascii="Courier New" w:hAnsi="Courier New" w:cs="Courier New"/>
        </w:rPr>
        <w:t>CGGCAGCTGTCGCCGTAACAATTGTGCCCGTGCCAACCAGGCCGATGGAGGGCCAGGACGTGACGCTGACCGTACAGGGCTACCCCAAGGACCTGCTGGTCTACGCCTGGTACCGGGGGCCTGCTGCGGAGCCCAACCGACTGCTTAGCCAGCTGCCTTCGGGGAACTGGATCGCAGGCCCTGCGCACACAGGCCGGGAGGTGGGCTTCCCCAACTGCTCGCTGCTGGTACAGAAGCTGAACCTCACGGACGCAGGCCGCTACACGCTCAAGACCGTCACGCTGCAGGGCAAGACTGAGACGCTGGAAGTGGAGCTGCAGGTGGCCC</w:t>
      </w:r>
      <w:r w:rsidRPr="00F83944">
        <w:rPr>
          <w:rFonts w:ascii="Courier New" w:hAnsi="Courier New" w:cs="Courier New"/>
          <w:color w:val="0000FF"/>
        </w:rPr>
        <w:t>CCCTGGAG</w:t>
      </w:r>
      <w:r w:rsidRPr="00F4733F">
        <w:rPr>
          <w:rFonts w:ascii="Courier New" w:hAnsi="Courier New" w:cs="Courier New"/>
          <w:color w:val="FF0000"/>
        </w:rPr>
        <w:t>TAG</w:t>
      </w:r>
    </w:p>
    <w:p w14:paraId="0E3412E6" w14:textId="77777777" w:rsidR="003637B6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</w:p>
    <w:p w14:paraId="7EC5B1F4" w14:textId="77777777" w:rsidR="003637B6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  <w:r w:rsidRPr="00F83944">
        <w:rPr>
          <w:rFonts w:asciiTheme="minorHAnsi" w:hAnsiTheme="minorHAnsi" w:cstheme="minorHAnsi"/>
          <w:b/>
          <w:szCs w:val="24"/>
        </w:rPr>
        <w:t>&gt; CEACAM1</w:t>
      </w:r>
      <w:r>
        <w:rPr>
          <w:rFonts w:asciiTheme="minorHAnsi" w:hAnsiTheme="minorHAnsi" w:cstheme="minorHAnsi"/>
          <w:b/>
          <w:szCs w:val="24"/>
        </w:rPr>
        <w:t>8 transcript 1</w:t>
      </w:r>
      <w:r w:rsidRPr="00F83944">
        <w:rPr>
          <w:rFonts w:asciiTheme="minorHAnsi" w:hAnsiTheme="minorHAnsi" w:cstheme="minorHAnsi"/>
          <w:b/>
          <w:szCs w:val="24"/>
        </w:rPr>
        <w:t xml:space="preserve"> [Sus scrofa] (predicted)</w:t>
      </w:r>
    </w:p>
    <w:p w14:paraId="0148EAE2" w14:textId="77777777" w:rsidR="003637B6" w:rsidRPr="003C77FD" w:rsidRDefault="003637B6" w:rsidP="003637B6">
      <w:pPr>
        <w:jc w:val="both"/>
        <w:rPr>
          <w:rFonts w:ascii="Courier New" w:hAnsi="Courier New" w:cs="Courier New"/>
          <w:color w:val="FF0000"/>
        </w:rPr>
      </w:pPr>
      <w:r w:rsidRPr="00DC50D3">
        <w:rPr>
          <w:rStyle w:val="HTMLCode"/>
          <w:rFonts w:ascii="Courier New" w:hAnsi="Courier New"/>
          <w:color w:val="0000FF"/>
          <w:lang w:val="fr-FR"/>
        </w:rPr>
        <w:t>ATGGACCTTTCCAGACAGAGGTGCAGACTCTGGAAGGAACTAGTCCTTGTGG</w:t>
      </w:r>
      <w:r w:rsidRPr="007C2474">
        <w:rPr>
          <w:rStyle w:val="HTMLCode"/>
          <w:rFonts w:ascii="Courier New" w:hAnsi="Courier New"/>
          <w:lang w:val="fr-FR"/>
        </w:rPr>
        <w:t>CCAGCCTGCTAGCCTTGGGGATCTGCCAGGCCTCTGGCCAAATCGACATCAACCCAGACTCACTGATAGGAGTGGAAACATACCGGACCCGCCTGGTCCTTGAAAACGGCCCTGAAGATGCCCAGGCCTATAGCTGGCACCGCGGCGCAAATGACACTGAGGAAAACATGATTGTCAGCTACAACGTCACCTCTGATTCCCAGCAGAACGGGCCCATGTTCACCGGCCGGGAAAGTGTGCTGAAGACGGGTGACCTGCACATCAGGGGGTCTCAGTTAAATGACACAGGGAACTACACAGTGCGGGTGGACGCCATCAATGGGACCCAGAGAGCAACTGGCTGGCTCAAGATTCAAG</w:t>
      </w:r>
      <w:r>
        <w:rPr>
          <w:rStyle w:val="HTMLCode"/>
          <w:rFonts w:ascii="Courier New" w:hAnsi="Courier New"/>
          <w:color w:val="0000FF"/>
          <w:lang w:val="fr-FR"/>
        </w:rPr>
        <w:t>AATTGGAAATCCCTGGGATCTCAGTCAACGCCACTTCTGTGGTCGAGGACATAGATTCCGTGGCTGCCATCTGCTACACCAATGACACCAACGTCATGTGGTATGTGAATTCTGCACCAGTGTCCAGCAATAACCGGATGACAATCTCCCCAGACACCAAGACACTCATTATCCAAAGGATTGAACGCTTTGATTCACCACTTCAGTGTAGCATAGAAATCATCCCGGAGATTTTTGGGAGAAGTGAGCTGATCCAGCTGACGGTAGCCT</w:t>
      </w:r>
      <w:r w:rsidRPr="007C2474">
        <w:rPr>
          <w:rStyle w:val="HTMLCode"/>
          <w:rFonts w:ascii="Courier New" w:hAnsi="Courier New"/>
          <w:lang w:val="fr-FR"/>
        </w:rPr>
        <w:t>ATGGGCCCTACG</w:t>
      </w:r>
      <w:r w:rsidRPr="003C77FD">
        <w:rPr>
          <w:rStyle w:val="HTMLCode"/>
          <w:rFonts w:ascii="Courier New" w:hAnsi="Courier New"/>
        </w:rPr>
        <w:t>GCATGACCCTCACCAGCATGCCCAACCACCTCAGCGGCGTCGTGTCTGCCGAGATCGGCACCCCGGTGGAGATGAAGTGCACAGCCTATTCCAGACCGGAATCCCAGTACCGCTGGTTCCACAACGGCTCCCTGCTGAGCTTCTCAGGGGAAAACATTAGCCTCCCAAGCCTGACCTGGGACCAGATGGGCAGCTACAGA</w:t>
      </w:r>
      <w:r w:rsidRPr="003C77FD">
        <w:rPr>
          <w:rStyle w:val="HTMLCode"/>
          <w:rFonts w:ascii="Courier New" w:hAnsi="Courier New"/>
        </w:rPr>
        <w:lastRenderedPageBreak/>
        <w:t>TGCGTCGTGGGGAACTCCGTCACCCAGCTGACCTTCTACCAGAGACTCCAGGTCCAGGTGCCCT</w:t>
      </w:r>
      <w:r w:rsidRPr="003C77FD">
        <w:rPr>
          <w:rStyle w:val="HTMLCode"/>
          <w:rFonts w:ascii="Courier New" w:hAnsi="Courier New"/>
          <w:color w:val="0000FF"/>
        </w:rPr>
        <w:t>GGCGCCCCAAGCCTGCTCAGAAAAGAGTCTTCACCGTCTCAGGATCCTATGTGGTGGTGCTTATCGTAGTGACAGTCCTGGGCGGTGTCGTCTTTTGTGCAACCCTGATCTACATTCTGTTCAAACACTACTCCACCAG</w:t>
      </w:r>
      <w:r w:rsidRPr="003C77FD">
        <w:rPr>
          <w:rFonts w:ascii="Courier New" w:hAnsi="Courier New" w:cs="Courier New"/>
        </w:rPr>
        <w:t>GACAAATAGGCTTATA</w:t>
      </w:r>
      <w:r w:rsidRPr="003C77FD">
        <w:rPr>
          <w:rFonts w:ascii="Courier New" w:hAnsi="Courier New" w:cs="Courier New"/>
          <w:color w:val="FF0000"/>
        </w:rPr>
        <w:t>TGA</w:t>
      </w:r>
    </w:p>
    <w:p w14:paraId="6567A2B6" w14:textId="77777777" w:rsidR="003637B6" w:rsidRPr="003C77FD" w:rsidRDefault="003637B6" w:rsidP="003637B6">
      <w:pPr>
        <w:jc w:val="both"/>
        <w:rPr>
          <w:rFonts w:ascii="Courier New" w:hAnsi="Courier New" w:cs="Courier New"/>
          <w:color w:val="FF0000"/>
        </w:rPr>
      </w:pPr>
    </w:p>
    <w:p w14:paraId="53DA0C50" w14:textId="77777777" w:rsidR="003637B6" w:rsidRPr="00F83944" w:rsidRDefault="003637B6" w:rsidP="003637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F83944">
        <w:rPr>
          <w:rFonts w:asciiTheme="minorHAnsi" w:hAnsiTheme="minorHAnsi" w:cstheme="minorHAnsi"/>
          <w:b/>
          <w:szCs w:val="24"/>
        </w:rPr>
        <w:t>&gt; CEACAM1</w:t>
      </w:r>
      <w:r>
        <w:rPr>
          <w:rFonts w:asciiTheme="minorHAnsi" w:hAnsiTheme="minorHAnsi" w:cstheme="minorHAnsi"/>
          <w:b/>
          <w:szCs w:val="24"/>
        </w:rPr>
        <w:t>8 transcript 2</w:t>
      </w:r>
      <w:r w:rsidRPr="00F83944">
        <w:rPr>
          <w:rFonts w:asciiTheme="minorHAnsi" w:hAnsiTheme="minorHAnsi" w:cstheme="minorHAnsi"/>
          <w:b/>
          <w:szCs w:val="24"/>
        </w:rPr>
        <w:t xml:space="preserve"> [Sus scrofa] (predicted)</w:t>
      </w:r>
    </w:p>
    <w:p w14:paraId="6F174974" w14:textId="77777777" w:rsidR="003637B6" w:rsidRPr="003C77FD" w:rsidRDefault="003637B6" w:rsidP="003637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F83944">
        <w:rPr>
          <w:rFonts w:ascii="Courier New" w:eastAsia="Arial Unicode MS" w:hAnsi="Courier New" w:cs="Arial Unicode MS"/>
          <w:color w:val="0000FF"/>
          <w:lang w:val="fr-FR"/>
        </w:rPr>
        <w:t>ATGGACCTTTCCAGACAGAGGTGCAGACTCTGGAAGGAACTAGTCCTTGTGG</w:t>
      </w:r>
      <w:r w:rsidRPr="00F83944">
        <w:rPr>
          <w:rFonts w:ascii="Courier New" w:eastAsia="Arial Unicode MS" w:hAnsi="Courier New" w:cs="Arial Unicode MS"/>
          <w:lang w:val="fr-FR"/>
        </w:rPr>
        <w:t>CCAGCCTGCTAGCCTTGGGGATCTGCCAGGCCTCTGGCCAAATCGACATCAACCCAGACTCACTGATAGGAGTGGAAACATACCGGACCCGCCTGGTCCTTGAAAACGGCCCTGAAGATGCCCAGGCCTATAGCTGGCACCGCGGCGCAAATGACACTGAGGAAAACATGATTGTCAGCTACAACGTCACCTCTGATTCCCAGCAGAACGGGCCCATGTTCACCGGCCGGGAAAGTGTGCTGAAGACGGGTGACCTGCACATCAGGGGGTCTCAGTTAAATGACACAGGGAACTACACAGTGCGGGTGGACGCCATCAATGGGACCCAGAGAGCAACTGGCTGGCTCAAGATTCAAG</w:t>
      </w:r>
      <w:r w:rsidRPr="00F83944">
        <w:rPr>
          <w:rFonts w:ascii="Courier New" w:eastAsia="Arial Unicode MS" w:hAnsi="Courier New" w:cs="Arial Unicode MS"/>
          <w:color w:val="0000FF"/>
          <w:lang w:val="fr-FR"/>
        </w:rPr>
        <w:t>AATTGGAAATCCCTGGGATCTCAGTCAACGCCACTTCTGTGGTCGAGGACATAGATTCCGTGGCTGCCATCTGCTACACCAATGACACCAACGTCATGTGGTATGTGAATTCTGCACCAGTGTCCAGCAATAACCGGATGACAATCTCCCCAGACACCAAGACACTCATTATCCAAAGGATTGAACGCTTTGATTCACCACTTCAGTGTAGCATAGAAATCATCCCGGAGATTTTTGGGAGAAGTGAGCTGATCCAGCTGACGGTAGCCT</w:t>
      </w:r>
      <w:r w:rsidRPr="00F83944">
        <w:rPr>
          <w:rFonts w:ascii="Courier New" w:eastAsia="Arial Unicode MS" w:hAnsi="Courier New" w:cs="Arial Unicode MS"/>
          <w:lang w:val="fr-FR"/>
        </w:rPr>
        <w:t>ATGGGCCCTACG</w:t>
      </w:r>
      <w:r w:rsidRPr="003C77FD">
        <w:rPr>
          <w:rFonts w:ascii="Courier New" w:eastAsia="Arial Unicode MS" w:hAnsi="Courier New" w:cs="Arial Unicode MS"/>
        </w:rPr>
        <w:t>GCATGACCCTCACCAGCATGCCCAACCACCTCAGCGGCGTCGTGTCTGCCGAGATCGGCACCCCGGTGGAGATGAAGTGCACAGCCTATTCCAGACCGGAATCCCAGTACCGCTGGTTCCACAACGGCTCCCTGCTGAGCTTCTCAGGGGAAAACATTAGCCTCCCAAGCCTGACCTGGGACCAGATGGGCAGCTACAGATGCGTCGTGGGGAACTCCGTCACCCAGCTGACCTTCTACCAGAGACTCCAGGTCCAGGTGCCCT</w:t>
      </w:r>
      <w:r w:rsidRPr="003C77FD">
        <w:rPr>
          <w:rFonts w:ascii="Courier New" w:eastAsia="Arial Unicode MS" w:hAnsi="Courier New" w:cs="Arial Unicode MS"/>
          <w:color w:val="0000FF"/>
        </w:rPr>
        <w:t>GGCGCCCCAAGCCTGCTCAGAAAAGAGTCTTCACCGTCTCAGGATCCTATGTGGTGGTGCTTATCGTAGTGACAGTCCTGGGCGGTGTCGTCTTTTGTGCAACCCTGATCTACATTCTGTTCAAACACTACTCCACCAG</w:t>
      </w:r>
      <w:r w:rsidRPr="003C77FD">
        <w:rPr>
          <w:rFonts w:ascii="Courier New" w:hAnsi="Courier New" w:cs="Courier New"/>
        </w:rPr>
        <w:t>GGGA</w:t>
      </w:r>
      <w:r w:rsidRPr="003C77FD">
        <w:rPr>
          <w:rFonts w:ascii="Courier New" w:hAnsi="Courier New" w:cs="Courier New"/>
          <w:color w:val="FF0000"/>
        </w:rPr>
        <w:t>TAG</w:t>
      </w:r>
    </w:p>
    <w:p w14:paraId="6B69D2A9" w14:textId="77777777" w:rsidR="003637B6" w:rsidRPr="003C77FD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</w:p>
    <w:p w14:paraId="55C39069" w14:textId="77777777" w:rsidR="003637B6" w:rsidRPr="003C77FD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</w:p>
    <w:p w14:paraId="4A87DF17" w14:textId="77777777" w:rsidR="003637B6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  <w:r w:rsidRPr="00F83944">
        <w:rPr>
          <w:rFonts w:asciiTheme="minorHAnsi" w:hAnsiTheme="minorHAnsi" w:cstheme="minorHAnsi"/>
          <w:b/>
          <w:szCs w:val="24"/>
        </w:rPr>
        <w:t>&gt; CEACAM1</w:t>
      </w:r>
      <w:r>
        <w:rPr>
          <w:rFonts w:asciiTheme="minorHAnsi" w:hAnsiTheme="minorHAnsi" w:cstheme="minorHAnsi"/>
          <w:b/>
          <w:szCs w:val="24"/>
        </w:rPr>
        <w:t>9</w:t>
      </w:r>
      <w:r w:rsidRPr="00F83944">
        <w:rPr>
          <w:rFonts w:asciiTheme="minorHAnsi" w:hAnsiTheme="minorHAnsi" w:cstheme="minorHAnsi"/>
          <w:b/>
          <w:szCs w:val="24"/>
        </w:rPr>
        <w:t xml:space="preserve"> [Sus scrofa] (predicted)</w:t>
      </w:r>
    </w:p>
    <w:p w14:paraId="5986521E" w14:textId="77777777" w:rsidR="003637B6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  <w:r w:rsidRPr="003C77FD">
        <w:rPr>
          <w:rFonts w:ascii="Courier New" w:hAnsi="Courier New"/>
        </w:rPr>
        <w:t>ATGGAGATTCCTGCTGGGGCCCAGCAGCCCTTCCCAAGGGGCCTCCTGCTCTCAG</w:t>
      </w:r>
      <w:r w:rsidRPr="003C77FD">
        <w:rPr>
          <w:rFonts w:ascii="Courier New" w:hAnsi="Courier New"/>
          <w:color w:val="0000FF"/>
        </w:rPr>
        <w:t>CCTCAATCCTGGCCCTCTGGGTCCCCCAAGGCTCCTGGGCAGCCCTCCGCATCCAGAAGATTCCAGAGCAGCCTCAAACGAACCAGGACCTTCTCCTGTCTGTCCAGGGCATCCCAGGCTCCTTCCAGGACCTCACCTGGTACCTGGGGGCAGAGGCCGATGGCGGGACGATGCTCTTCACCTACATTCCGGAGCTACTGCGGCCCCAGAGGGACAGCAGCTCCATGAAGCAGCGCGACATCGATGGCTTCCCCAACGGCTCCATGCTGCTGCGTCGTGCCCAGCCCGCTGACAGCGGCACCTACCAGGTGGCTGTCACCATCAACCCTGCATGGACCATGCGGGCCAAGACTGAAGTCCAGGTGGCTG</w:t>
      </w:r>
      <w:r w:rsidRPr="003C77FD">
        <w:rPr>
          <w:rFonts w:ascii="Courier New" w:hAnsi="Courier New"/>
        </w:rPr>
        <w:t>AAAAGCCGAAGGAGCTGTCCATTACAAACCTGCCCATGAGTGCTGGGATCGTGGCTGCCATCATCATTGGGTCCCTTGCCACCGGCTCTGTCTTCGTCGGCAGCATTGCCTACCTCCTGGTGACAAGAGGCTGGAGGGCCCAGAGCCACAG</w:t>
      </w:r>
      <w:r w:rsidRPr="003C77FD">
        <w:rPr>
          <w:rFonts w:ascii="Courier New" w:hAnsi="Courier New"/>
          <w:color w:val="0000FF"/>
        </w:rPr>
        <w:t>GATGATGGCCTCGGAGAAACCAGAGCTGGGCCCCCATCATCATGCCG</w:t>
      </w:r>
      <w:r w:rsidRPr="003C77FD">
        <w:rPr>
          <w:rFonts w:ascii="Courier New" w:hAnsi="Courier New"/>
        </w:rPr>
        <w:t>GCGACAACAACATCTATGAAGTGATGCCGTCTCCGGTCCTCCTGGTGTCCCCTCTCAGTGACACGGGGTCCATGAACGCCATGGCG</w:t>
      </w:r>
      <w:r w:rsidRPr="003C77FD">
        <w:rPr>
          <w:rFonts w:ascii="Courier New" w:hAnsi="Courier New"/>
          <w:color w:val="0000FF"/>
        </w:rPr>
        <w:t>CCGCCGCCCCTGCCCCCGCCCCCGCCCCCTGCGCCGGAGCCGGAGAACCAGCCCTACCAG</w:t>
      </w:r>
      <w:r w:rsidRPr="003C77FD">
        <w:rPr>
          <w:rFonts w:ascii="Courier New" w:hAnsi="Courier New"/>
        </w:rPr>
        <w:t>GACCTGCTGAATCCGGACCCTGCCCCTTACTGCCAGCTGGTGCCAGCCCCC</w:t>
      </w:r>
      <w:r w:rsidRPr="003C77FD">
        <w:rPr>
          <w:rFonts w:ascii="Courier New" w:hAnsi="Courier New"/>
          <w:color w:val="FF0000"/>
        </w:rPr>
        <w:t>TGA</w:t>
      </w:r>
    </w:p>
    <w:p w14:paraId="11091DCC" w14:textId="77777777" w:rsidR="003637B6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</w:p>
    <w:p w14:paraId="25C8C6DF" w14:textId="77777777" w:rsidR="003637B6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  <w:r w:rsidRPr="00F83944">
        <w:rPr>
          <w:rFonts w:asciiTheme="minorHAnsi" w:hAnsiTheme="minorHAnsi" w:cstheme="minorHAnsi"/>
          <w:b/>
          <w:szCs w:val="24"/>
        </w:rPr>
        <w:t>&gt; CEACAM</w:t>
      </w:r>
      <w:r>
        <w:rPr>
          <w:rFonts w:asciiTheme="minorHAnsi" w:hAnsiTheme="minorHAnsi" w:cstheme="minorHAnsi"/>
          <w:b/>
          <w:szCs w:val="24"/>
        </w:rPr>
        <w:t>20</w:t>
      </w:r>
      <w:r w:rsidRPr="00F83944">
        <w:rPr>
          <w:rFonts w:asciiTheme="minorHAnsi" w:hAnsiTheme="minorHAnsi" w:cstheme="minorHAnsi"/>
          <w:b/>
          <w:szCs w:val="24"/>
        </w:rPr>
        <w:t xml:space="preserve"> [Sus scrofa] (predicted)</w:t>
      </w:r>
    </w:p>
    <w:p w14:paraId="22820F7D" w14:textId="77777777" w:rsidR="003637B6" w:rsidRPr="00944735" w:rsidRDefault="003637B6" w:rsidP="003637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1044EE"/>
          <w:sz w:val="19"/>
          <w:szCs w:val="19"/>
        </w:rPr>
      </w:pPr>
      <w:r w:rsidRPr="00B25FE1">
        <w:rPr>
          <w:rFonts w:ascii="Courier New" w:hAnsi="Courier New" w:cs="Courier New"/>
        </w:rPr>
        <w:lastRenderedPageBreak/>
        <w:t>ATGGCGTCCACTGCCCTCTGGGCCCACCACTGGGCAGGACTCCTGCTCTCAG</w:t>
      </w:r>
      <w:r w:rsidRPr="00B25FE1">
        <w:rPr>
          <w:rFonts w:ascii="Courier New" w:hAnsi="Courier New" w:cs="Courier New"/>
          <w:color w:val="0000FF"/>
        </w:rPr>
        <w:t>CCTCGCTTTTGACCACATGGAGCCTGCCAGCTGCAGCCCAGCTCACCCTTGGTGACAGACTGCCTAAAGCCACCCGAA</w:t>
      </w:r>
      <w:r w:rsidRPr="00B25FE1">
        <w:rPr>
          <w:rFonts w:ascii="Courier New" w:hAnsi="Courier New" w:cs="Courier New"/>
        </w:rPr>
        <w:t>GCTCACTGGCCAAGCCCACCATTGCAGTCAGCCAGGGCACTGCCATAGAGCACAGGGAAGGGGTGAGCTTCTACTGTGACACCAAGGACGTAAATATTACCATCTACTGGGTCTCCAACAATCACCCCTTGAAGTTCGATGAGCGCATGTGGCTGTCCACGGATCGCAAGAACCTCACCATCCTCACTGTCCAGCGGGAGGATGCAGGGACTTACCAGTGTGAAGTTTGGGGTGTCCTCCAGGTCCAGAGCAGCAACCCCACCTTCCTGATCGTGTACT</w:t>
      </w:r>
      <w:r w:rsidRPr="00B25FE1">
        <w:rPr>
          <w:rFonts w:ascii="Courier New" w:hAnsi="Courier New" w:cs="Courier New"/>
          <w:color w:val="0000FF"/>
        </w:rPr>
        <w:t>ATGGTCCTGACCCTGTTGAAATCAAGTTGGAGCCTGGTGTACCCAGTGGGGAGGCAGTTGAGGTGATAGAGGGCTCCAACTTGACCTTCTCGGTGGAAACACTGTCTCATCCACACCCTGACTATTCATGGTTTTTCTCTAATGACTCCAAGCCCATCACGAGCTTGAGTTCCACCACGAGCACGTTTACCCTCCATGCTGCATCCAAGGAACACGAGGGCCTGTACAGGTGCTTGGTGTCCAACAAGGCCACCAACCTGTCCCGTCTGGGTGCCCTTAAAGTCCGCGTCCTTG</w:t>
      </w:r>
      <w:r w:rsidRPr="00B25FE1">
        <w:rPr>
          <w:rFonts w:ascii="Courier New" w:hAnsi="Courier New" w:cs="Courier New"/>
        </w:rPr>
        <w:t>AAAGAGTGACCAAGCCTTGCATCACATCCCCAAACCTGAATCTTGTGGAGAATGCCAGCCTGGTGGTCCTGACCTGCCAGACCAGCCATGAGGGGGTTGGAGTCCAGTGGTTCTTGAGGGGCCAGCCCCTCCTGCCCAGCCCGCACCTGGTGCTGTCAGCTGACAACAGGACCCTGGTCATCCACGGCCTCCGGCGAGATGACGTGGGGCCCTACGAGTGTGAGGTCTGGAACTGGGGCAGCAGGGCCCGGAGCGACTCCTTCAGGCTGAACATCAGCT</w:t>
      </w:r>
      <w:r w:rsidRPr="00B25FE1">
        <w:rPr>
          <w:rFonts w:ascii="Courier New" w:hAnsi="Courier New" w:cs="Courier New"/>
          <w:color w:val="0000FF"/>
        </w:rPr>
        <w:t>ATGGCCCTGATCGAGCGGACATCACCAGGGGCCCGGCATCCGAGGCGGTCAGCACCATCAAGGCAGAGTTCAACTCCAGCTTGACCCTGCAGTGTCGGGCTGAATCCCAGCCAGATGCTGAGTTTCACTGGACCCTTGAACACTCCACCAGTGTGTGGACGGGGGAGCAGCTGATCATCGAGGCCCTGACCTGGGAACACCAGGGGACCTACAACTGCGTGGCTTTTAACTCTCTGACCCACCTGGCCAGCTCCGCCTCCGTCCGGGTCAGGGTGATGG</w:t>
      </w:r>
      <w:r w:rsidRPr="00B25FE1">
        <w:rPr>
          <w:rFonts w:ascii="Courier New" w:hAnsi="Courier New" w:cs="Courier New"/>
        </w:rPr>
        <w:t>GTCCCCAGTTGTCCCAGTCTATAGGGGCCATCACTGGCATTACCATCGGGAGTGTGGCTGTTGTTGCCCTGGCCACAGGGCTGGCCTGTTTCCTCTACATCAGATATGCCAAAGG</w:t>
      </w:r>
      <w:r w:rsidRPr="00944735">
        <w:rPr>
          <w:rFonts w:ascii="Courier New" w:hAnsi="Courier New" w:cs="Courier New"/>
          <w:color w:val="1044EE"/>
          <w:sz w:val="19"/>
          <w:szCs w:val="19"/>
        </w:rPr>
        <w:t>GTCCTCAAGGAGAACAACAGAGGACCTCATCCTTGAGGCCAGGACACCCACCTCTGAAACGACTCATCCTGCAGAGCCTGGTCGCA</w:t>
      </w:r>
      <w:r w:rsidRPr="00F83944">
        <w:rPr>
          <w:rFonts w:ascii="Courier New" w:hAnsi="Courier New" w:cs="Courier New"/>
        </w:rPr>
        <w:t>ACTGGCCCATGCCCACGTATGCCAATGTACCCAACACTCAAGAACAGGTCCGAGTC</w:t>
      </w:r>
      <w:r w:rsidRPr="00F83944">
        <w:rPr>
          <w:rFonts w:ascii="Courier New" w:hAnsi="Courier New" w:cs="Courier New"/>
          <w:color w:val="0000FF"/>
        </w:rPr>
        <w:t>AAAAAGGTGCTGACACAGGACCCTCCAGGGGAGTTCCATGAG</w:t>
      </w:r>
      <w:r w:rsidRPr="00F83944">
        <w:rPr>
          <w:rFonts w:ascii="Courier New" w:hAnsi="Courier New" w:cs="Courier New"/>
        </w:rPr>
        <w:t>AAGGAATCATCTTCAGCGGTCCATGGGGGCTATTCTCGTGGCCCCAGGAAGCCACAGCCCAAACTGGCATCGGATCCATCGGTCCCAACTCTACCAAAGGGAAACACAGAGTCAAACTATGAG</w:t>
      </w:r>
      <w:r w:rsidRPr="00F83944">
        <w:rPr>
          <w:rFonts w:ascii="Courier New" w:hAnsi="Courier New" w:cs="Courier New"/>
          <w:color w:val="0000FF"/>
        </w:rPr>
        <w:t>GTGCTGGTGAATCCAGAGCACAACCTTTACTGCCACATCAACTCCTCCGTC</w:t>
      </w:r>
      <w:r w:rsidRPr="00F83944">
        <w:rPr>
          <w:rFonts w:ascii="Courier New" w:hAnsi="Courier New" w:cs="Courier New"/>
          <w:color w:val="FF0000"/>
        </w:rPr>
        <w:t>TAA</w:t>
      </w:r>
    </w:p>
    <w:p w14:paraId="7298E3E8" w14:textId="77777777" w:rsidR="003637B6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</w:p>
    <w:p w14:paraId="6E6C2FA4" w14:textId="77777777" w:rsidR="003637B6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  <w:bookmarkStart w:id="0" w:name="_Hlk160025472"/>
      <w:r w:rsidRPr="00F83944">
        <w:rPr>
          <w:rFonts w:asciiTheme="minorHAnsi" w:hAnsiTheme="minorHAnsi" w:cstheme="minorHAnsi"/>
          <w:b/>
          <w:szCs w:val="24"/>
        </w:rPr>
        <w:t>&gt; CEACAM1 [Sus scrofa] (</w:t>
      </w:r>
      <w:r>
        <w:rPr>
          <w:rFonts w:asciiTheme="minorHAnsi" w:hAnsiTheme="minorHAnsi" w:cstheme="minorHAnsi"/>
          <w:b/>
          <w:szCs w:val="24"/>
        </w:rPr>
        <w:t>confirmed</w:t>
      </w:r>
      <w:r w:rsidRPr="00F83944">
        <w:rPr>
          <w:rFonts w:asciiTheme="minorHAnsi" w:hAnsiTheme="minorHAnsi" w:cstheme="minorHAnsi"/>
          <w:b/>
          <w:szCs w:val="24"/>
        </w:rPr>
        <w:t>)</w:t>
      </w:r>
    </w:p>
    <w:p w14:paraId="476CAA3A" w14:textId="77777777" w:rsidR="003637B6" w:rsidRPr="00F83944" w:rsidRDefault="003637B6" w:rsidP="003637B6">
      <w:pPr>
        <w:rPr>
          <w:rFonts w:ascii="Courier New" w:hAnsi="Courier New" w:cs="Courier New"/>
          <w:color w:val="0000FF"/>
        </w:rPr>
      </w:pPr>
      <w:r w:rsidRPr="00F83944">
        <w:rPr>
          <w:rFonts w:ascii="Courier New" w:hAnsi="Courier New" w:cs="Courier New"/>
        </w:rPr>
        <w:t>ATGGAGCCCCCCTCAGCCCCTGCCCACAGAGGGCATGTCCCCTGGCACAGGCTCCTGCTGGCAG</w:t>
      </w:r>
      <w:r w:rsidRPr="00F83944">
        <w:rPr>
          <w:rFonts w:ascii="Courier New" w:hAnsi="Courier New" w:cs="Courier New"/>
          <w:color w:val="0000FF"/>
        </w:rPr>
        <w:t>TCT</w:t>
      </w:r>
      <w:r w:rsidRPr="00F83944">
        <w:rPr>
          <w:rFonts w:ascii="Courier New" w:hAnsi="Courier New" w:cs="Courier New"/>
          <w:caps/>
          <w:color w:val="0000FF"/>
        </w:rPr>
        <w:t>cactcctaag</w:t>
      </w:r>
      <w:r w:rsidRPr="00F83944">
        <w:rPr>
          <w:rFonts w:ascii="Courier New" w:hAnsi="Courier New" w:cs="Courier New"/>
          <w:color w:val="0000FF"/>
        </w:rPr>
        <w:t>CTTCTGGAACTTGCCCGCCACTGCCCAGATCACTATTGAATCAGTGCCCTTCAATGTCGCAGAAGGAAGCGATGTTCTTCTACTTGCCCACAATGCGACAGAGGATACTCTAGGCTACAGCTGGTACAGAGGAGAAAGAGTAGAGAACAACCAACTAATTGTAACATACAGAATAGACACTCAAGCATATACCCAAGGACCTACATTCAGTGGTCGAGAGAGAATCTACCCCAATGGATCCCTGCTGTTCCAGAATGCCACCCAGAATGACACAGGATACTACACTCTGATGGTTACAAAGAATGATTTACAGAGAGAAATTGTAACTGGACTACTCCGTGTATACC</w:t>
      </w:r>
      <w:bookmarkEnd w:id="0"/>
      <w:r w:rsidRPr="00F83944">
        <w:rPr>
          <w:rFonts w:ascii="Courier New" w:hAnsi="Courier New" w:cs="Courier New"/>
        </w:rPr>
        <w:t>CGGTGTTACCCAGGCCCATCATCACCAGCAACAACCCCAACCCCGTGGAGCACGAGGACACTGTGGTGTTAACATGTGAACCTGAGACTCAGCACACAACCTACAGGTGGTGGATCAACAACCAGAGCCTCTCCAACAGCACCAGGCTGCAACTGTCTGAGGACAACAGGACACTCACTTTATTCAACGTCACCAGAAATGACACAGGACCCTATGAGTGTGAAACCCAGAACCCAGTGAGTGCCACCCGCAGTGACCCATTCACCCTGAATGTTATCC</w:t>
      </w:r>
      <w:r w:rsidRPr="00F83944">
        <w:rPr>
          <w:rFonts w:ascii="Courier New" w:hAnsi="Courier New" w:cs="Courier New"/>
          <w:color w:val="0000FF"/>
        </w:rPr>
        <w:t>ACCCAGTGGCAAAGCCCATCGTCGAAGCCAACAGCACCACCGTCACAGAACACGAGGACACTGTGGTCCTGAAATGCCTCACAAATGACACCGGGGTCTCCTTACGCTGGCTCTTCAATGGCCAGAGCCTACTGCTCGCAGAGAGGATAAAACTGTCCCAGGACAATGGCACCCTCACCATAGAGCCCGTCAGGAGGGAGGATGCTGGGAATTATCAGTGCGAGGCCTCCAACCTGGGCAATTCCAACAAAAGTGACCCCCTCAGGCTGGATGTGAAAT</w:t>
      </w:r>
      <w:r w:rsidRPr="00F83944">
        <w:rPr>
          <w:rFonts w:ascii="Courier New" w:hAnsi="Courier New" w:cs="Courier New"/>
        </w:rPr>
        <w:t>TTGATTCAGCACCAGGAAGTTCTTCTGGCCTCTCAGGTGGTGCTATTGCTGGCATCGTGATCGGAGTCCTGGCTGGGGTAGCTCTGATAGCAGGCCTGGTGTATTTCCTGTTTATCAGAAAAATTGGAG</w:t>
      </w:r>
      <w:r w:rsidRPr="00F83944">
        <w:rPr>
          <w:rFonts w:ascii="Courier New" w:hAnsi="Courier New" w:cs="Courier New"/>
          <w:color w:val="0070C0"/>
        </w:rPr>
        <w:t>G</w:t>
      </w:r>
      <w:r w:rsidRPr="00F83944">
        <w:rPr>
          <w:rFonts w:ascii="Courier New" w:hAnsi="Courier New" w:cs="Courier New"/>
          <w:color w:val="0000FF"/>
        </w:rPr>
        <w:t>GGCAAGTGACCAGCGCCAACTCACAGAGAACAAATCCTCAGACTTCAACCACA</w:t>
      </w:r>
      <w:r w:rsidRPr="00F83944">
        <w:rPr>
          <w:rFonts w:ascii="Courier New" w:hAnsi="Courier New" w:cs="Courier New"/>
        </w:rPr>
        <w:t>TTCAGGACCACTCTGACAAACTGTCCAAGAAG</w:t>
      </w:r>
      <w:r w:rsidRPr="00F83944">
        <w:rPr>
          <w:rFonts w:ascii="Courier New" w:hAnsi="Courier New" w:cs="Courier New"/>
          <w:color w:val="0000FF"/>
        </w:rPr>
        <w:t>ATTGATGAA</w:t>
      </w:r>
      <w:r w:rsidRPr="00F83944">
        <w:rPr>
          <w:rFonts w:ascii="Courier New" w:hAnsi="Courier New" w:cs="Courier New"/>
          <w:color w:val="0000FF"/>
        </w:rPr>
        <w:lastRenderedPageBreak/>
        <w:t>GTTACATACTCTTCCCTGAACTTCAATGCCCAGGAATCAAAGAAACCTACTTCAGCACTTCCATCTCCATCAGCCACAGAAACAGTTTATTCAGAAGTGAAAAAGAAG</w:t>
      </w:r>
      <w:r w:rsidRPr="00F4733F">
        <w:rPr>
          <w:rFonts w:ascii="Courier New" w:hAnsi="Courier New" w:cs="Courier New"/>
          <w:color w:val="FF0000"/>
        </w:rPr>
        <w:t>TAA</w:t>
      </w:r>
    </w:p>
    <w:p w14:paraId="2ECB5275" w14:textId="77777777" w:rsidR="003637B6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</w:p>
    <w:p w14:paraId="49270EBF" w14:textId="77777777" w:rsidR="003637B6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  <w:bookmarkStart w:id="1" w:name="_Hlk160025519"/>
      <w:r w:rsidRPr="00F83944">
        <w:rPr>
          <w:rFonts w:asciiTheme="minorHAnsi" w:hAnsiTheme="minorHAnsi" w:cstheme="minorHAnsi"/>
          <w:b/>
          <w:szCs w:val="24"/>
        </w:rPr>
        <w:t>&gt; CEACAM6</w:t>
      </w:r>
      <w:r>
        <w:rPr>
          <w:rFonts w:asciiTheme="minorHAnsi" w:hAnsiTheme="minorHAnsi" w:cstheme="minorHAnsi"/>
          <w:b/>
          <w:szCs w:val="24"/>
        </w:rPr>
        <w:t>0</w:t>
      </w:r>
      <w:r w:rsidRPr="00F83944">
        <w:rPr>
          <w:rFonts w:asciiTheme="minorHAnsi" w:hAnsiTheme="minorHAnsi" w:cstheme="minorHAnsi"/>
          <w:b/>
          <w:szCs w:val="24"/>
        </w:rPr>
        <w:t xml:space="preserve"> [Sus scrofa] (</w:t>
      </w:r>
      <w:r>
        <w:rPr>
          <w:rFonts w:asciiTheme="minorHAnsi" w:hAnsiTheme="minorHAnsi" w:cstheme="minorHAnsi"/>
          <w:b/>
          <w:szCs w:val="24"/>
        </w:rPr>
        <w:t>confirmed</w:t>
      </w:r>
      <w:r w:rsidRPr="00F83944">
        <w:rPr>
          <w:rFonts w:asciiTheme="minorHAnsi" w:hAnsiTheme="minorHAnsi" w:cstheme="minorHAnsi"/>
          <w:b/>
          <w:szCs w:val="24"/>
        </w:rPr>
        <w:t>)</w:t>
      </w:r>
    </w:p>
    <w:p w14:paraId="7A6D90B9" w14:textId="77777777" w:rsidR="003637B6" w:rsidRPr="00F4733F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  <w:r w:rsidRPr="00F4733F">
        <w:rPr>
          <w:rFonts w:ascii="Courier New" w:hAnsi="Courier New" w:cs="Courier New"/>
        </w:rPr>
        <w:t>ATGGAGCCCCCCTCAGCCCCTGCCCACGGAGGGCGCATCTCCTGGCACAGGCTTCTGTTGGCAG</w:t>
      </w:r>
      <w:r w:rsidRPr="00F4733F">
        <w:rPr>
          <w:rFonts w:ascii="Courier New" w:hAnsi="Courier New" w:cs="Courier New"/>
          <w:color w:val="0000FF"/>
        </w:rPr>
        <w:t>TCTCACTCCTAAGCTTCTGGAACCTGCCCGCCACTGCCCAGATCACTATTGAATCAGTGCCCTTCAAAACTGCAGAAGGAAGGGATGTTCTTCTACTTGCCCACAATGCGACAGAGGATACTCTAGGCTACAGCTGGTACAGAGGAGAAAGAGTAGAGAACAACCAACTAATTATATTATATAGAGTAGACATTCAAGCAAATACCACAGGGCCTGCATACAGTGGTCGAGAGATAATCTACCCCAATGGATCCCTGCTGTTCCAGAATGCCACCCAGAATGACACAGGATACTACACTCTGATGGTTACAAAGAATGATTTACAGAGAGAAATTGTAACTGGACTACTCCGTGTATACC</w:t>
      </w:r>
      <w:bookmarkEnd w:id="1"/>
      <w:r w:rsidRPr="00F4733F">
        <w:rPr>
          <w:rFonts w:ascii="Courier New" w:hAnsi="Courier New" w:cs="Courier New"/>
        </w:rPr>
        <w:t>CACCAGTGACAAAGCCCATCATTGAAGCCAACAGCACCACCGTCACAGAACAAAAGGACACCGTGGTCCTGACCTGCATCATAAATGACACTGAGGTCTCCATACGCTGGCTCTTCAATGGCCAGAGTCTACTGCTCACAGAAAGGATAAAGCTGTCCCAGGAAAACAGCACCCTCACCATAGAGCCCGTCAGGAGGGAGGATGCTGGGAATTATCAGTGCGAGGCCTCCAACCCAGGAAATTCCAGCCTAAGTGACCCTCTCAGGCTGGATGTGAAAT</w:t>
      </w:r>
      <w:r w:rsidRPr="00F4733F">
        <w:rPr>
          <w:rFonts w:ascii="Courier New" w:hAnsi="Courier New" w:cs="Courier New"/>
          <w:color w:val="0000FF"/>
        </w:rPr>
        <w:t>TTGATTCAATACCAGGAAGTACTTCTGGCGTCTCAGATGGTGGTATTGCTGGCATTGTGATTGGAGTCCTGGCTGGGGTAGCTCTCATAGCAGGCCTGGTG</w:t>
      </w:r>
      <w:r w:rsidRPr="00F4733F">
        <w:rPr>
          <w:rFonts w:ascii="Courier New" w:hAnsi="Courier New" w:cs="Courier New"/>
          <w:color w:val="FF0000"/>
        </w:rPr>
        <w:t>TAA</w:t>
      </w:r>
    </w:p>
    <w:p w14:paraId="5855F328" w14:textId="77777777" w:rsidR="003637B6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</w:p>
    <w:p w14:paraId="745E1960" w14:textId="77777777" w:rsidR="003637B6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  <w:bookmarkStart w:id="2" w:name="_Hlk160025591"/>
      <w:r w:rsidRPr="00F83944">
        <w:rPr>
          <w:rFonts w:asciiTheme="minorHAnsi" w:hAnsiTheme="minorHAnsi" w:cstheme="minorHAnsi"/>
          <w:b/>
          <w:szCs w:val="24"/>
        </w:rPr>
        <w:t>&gt; CEACAM</w:t>
      </w:r>
      <w:r>
        <w:rPr>
          <w:rFonts w:asciiTheme="minorHAnsi" w:hAnsiTheme="minorHAnsi" w:cstheme="minorHAnsi"/>
          <w:b/>
          <w:szCs w:val="24"/>
        </w:rPr>
        <w:t>61</w:t>
      </w:r>
      <w:r w:rsidRPr="00F83944">
        <w:rPr>
          <w:rFonts w:asciiTheme="minorHAnsi" w:hAnsiTheme="minorHAnsi" w:cstheme="minorHAnsi"/>
          <w:b/>
          <w:szCs w:val="24"/>
        </w:rPr>
        <w:t xml:space="preserve"> [Sus scrofa] (</w:t>
      </w:r>
      <w:r>
        <w:rPr>
          <w:rFonts w:asciiTheme="minorHAnsi" w:hAnsiTheme="minorHAnsi" w:cstheme="minorHAnsi"/>
          <w:b/>
          <w:szCs w:val="24"/>
        </w:rPr>
        <w:t>confirmed</w:t>
      </w:r>
      <w:r w:rsidRPr="00F83944">
        <w:rPr>
          <w:rFonts w:asciiTheme="minorHAnsi" w:hAnsiTheme="minorHAnsi" w:cstheme="minorHAnsi"/>
          <w:b/>
          <w:szCs w:val="24"/>
        </w:rPr>
        <w:t>)</w:t>
      </w:r>
    </w:p>
    <w:p w14:paraId="59005B87" w14:textId="77777777" w:rsidR="003637B6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  <w:r w:rsidRPr="00F4733F">
        <w:rPr>
          <w:rFonts w:ascii="Courier New" w:hAnsi="Courier New" w:cs="Courier New"/>
        </w:rPr>
        <w:t>ATGGAGCCCCCCTCAGCCCCTGGCCACAGAGGGCATGTCCCCTGGCACAGGCTCCTGCTGGCAG</w:t>
      </w:r>
      <w:r w:rsidRPr="00F4733F">
        <w:rPr>
          <w:rFonts w:ascii="Courier New" w:hAnsi="Courier New" w:cs="Courier New"/>
          <w:color w:val="0000FF"/>
        </w:rPr>
        <w:t>TCTCACTCCTGACCTTCTGGAACCTGCCCACCACTGCCAAGATCACTGTTGAATCAGTGACCTTCAATGCTGTAGAAGGAAGGAACATTCTTCTACTTGTCCACAATGCTATAGAGAATATTCTAGCCTACCACTGGTACAGAGGAGAAAGAATAAGGAACAGCCAACTAATTGCATCATATGAAGTAGACCGTCAAGTAACTATCACAGGACCTGCACACAGCGGTCGAGAGATAATCTACCCCAATGGATCCCTGCTGTTCCAGAAGGTCAACCAGAACGACACAGGATACTACACCCTGAGCATTATATACAATGATTTACAGACCGAAAGTGTAATCAAACAGCTCTACGTATACC</w:t>
      </w:r>
      <w:bookmarkEnd w:id="2"/>
      <w:r w:rsidRPr="00F4733F">
        <w:rPr>
          <w:rFonts w:ascii="Courier New" w:hAnsi="Courier New" w:cs="Courier New"/>
        </w:rPr>
        <w:t>CACCAGTGGCAAAGCCCATCATCGAAGCCAGCAACACCACCGGCACAGAACACGGGGTCACCGTGGTCCTGAAATGCCTCACAAATGACACCGGGGTCGCCATCTCCTGGTTCTTCAATGGCCAGAGTCTACTGCTCACAGAGAGGATGGAGCTGTCCCAGGACAACAGCACCCTCACCATAGAGCCCGTCAGGAGGGAGGATGCTGGGGATTATCAGTGCGAGATCTCCAACCTCATCGGTTCCAGTAAAAGTGATCCCTCCAGGGTGGATGTGATCT</w:t>
      </w:r>
      <w:r w:rsidRPr="00F4733F">
        <w:rPr>
          <w:rFonts w:ascii="Courier New" w:hAnsi="Courier New" w:cs="Courier New"/>
          <w:color w:val="0000FF"/>
        </w:rPr>
        <w:t>TGCAAGAAAATGGCCCAGTCCTCAGTGTGGGGGCCATTGTTGGCATTGTGATTGGGGTCCTGGTTGTGGTGGCTCTGGTGGCTGCCCTGGGATGTTTCATTTTCCTCGCAAGGATTCGCAG</w:t>
      </w:r>
      <w:r w:rsidRPr="00F4733F">
        <w:rPr>
          <w:rFonts w:ascii="Courier New" w:hAnsi="Courier New" w:cs="Courier New"/>
        </w:rPr>
        <w:t>CCCTGGTTGCCTGCAGAACAGCAGAGAAAACTGGTACATAGAGTCAACACCGG</w:t>
      </w:r>
      <w:r w:rsidRPr="00F4733F">
        <w:rPr>
          <w:rFonts w:ascii="Courier New" w:hAnsi="Courier New" w:cs="Courier New"/>
          <w:color w:val="0000FF"/>
        </w:rPr>
        <w:t>GATATGGTCCCTCCAGCAGCTCTCTCTCCCCG</w:t>
      </w:r>
      <w:r w:rsidRPr="00F4733F">
        <w:rPr>
          <w:rFonts w:ascii="Courier New" w:hAnsi="Courier New" w:cs="Courier New"/>
        </w:rPr>
        <w:t>GCCTGCCTATCTGACCGCATGCCAGAGGTTCCCATCTACCAG</w:t>
      </w:r>
      <w:bookmarkStart w:id="3" w:name="_Hlk161748464"/>
      <w:r w:rsidRPr="00F4733F">
        <w:rPr>
          <w:rFonts w:ascii="Courier New" w:hAnsi="Courier New" w:cs="Courier New"/>
          <w:color w:val="0000FF"/>
        </w:rPr>
        <w:t>GAATTAGTACACCCCGACACAGACATTTACTGTGGGATGGACCACAAAGCAGATGTGGCTTCT</w:t>
      </w:r>
      <w:r w:rsidRPr="00F4733F">
        <w:rPr>
          <w:rFonts w:ascii="Courier New" w:hAnsi="Courier New" w:cs="Courier New"/>
          <w:color w:val="FF0000"/>
        </w:rPr>
        <w:t>TAG</w:t>
      </w:r>
      <w:bookmarkEnd w:id="3"/>
    </w:p>
    <w:p w14:paraId="7DC43A5B" w14:textId="77777777" w:rsidR="003637B6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</w:p>
    <w:p w14:paraId="6BFFBFF9" w14:textId="77777777" w:rsidR="003637B6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  <w:bookmarkStart w:id="4" w:name="_Hlk160025656"/>
      <w:r w:rsidRPr="007957CC">
        <w:rPr>
          <w:rFonts w:asciiTheme="minorHAnsi" w:hAnsiTheme="minorHAnsi" w:cstheme="minorHAnsi"/>
          <w:b/>
          <w:szCs w:val="24"/>
        </w:rPr>
        <w:t>&gt; CEACAM62 [Sus scrofa] (</w:t>
      </w:r>
      <w:proofErr w:type="spellStart"/>
      <w:r w:rsidRPr="007957CC">
        <w:rPr>
          <w:rFonts w:asciiTheme="minorHAnsi" w:hAnsiTheme="minorHAnsi" w:cstheme="minorHAnsi"/>
          <w:b/>
          <w:szCs w:val="24"/>
        </w:rPr>
        <w:t>predicted_TSA</w:t>
      </w:r>
      <w:proofErr w:type="spellEnd"/>
      <w:r w:rsidRPr="007957CC">
        <w:rPr>
          <w:rFonts w:asciiTheme="minorHAnsi" w:hAnsiTheme="minorHAnsi" w:cstheme="minorHAnsi"/>
          <w:b/>
          <w:szCs w:val="24"/>
        </w:rPr>
        <w:t xml:space="preserve"> evidence)</w:t>
      </w:r>
    </w:p>
    <w:p w14:paraId="4D74AAAB" w14:textId="77777777" w:rsidR="003637B6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  <w:r w:rsidRPr="003C77FD">
        <w:rPr>
          <w:rFonts w:ascii="Courier New" w:hAnsi="Courier New" w:cs="Courier New"/>
        </w:rPr>
        <w:t>ATGGAGCCCCCCTCAGCCCCTGCCCACGGAGGGCGCATCTCCTGGCACAGGCTTCTGTTGGCAG</w:t>
      </w:r>
      <w:r w:rsidRPr="003C77FD">
        <w:rPr>
          <w:rFonts w:ascii="Courier New" w:hAnsi="Courier New" w:cs="Courier New"/>
          <w:color w:val="0000FF"/>
        </w:rPr>
        <w:t>TCTCACTCCTGACCTTCTGGAACCTGCCCACCACTGCCCAGATCACTGTTGAATCAGTGACCTTCAATGC</w:t>
      </w:r>
      <w:r w:rsidRPr="003C77FD">
        <w:rPr>
          <w:rFonts w:ascii="Courier New" w:hAnsi="Courier New" w:cs="Courier New"/>
          <w:color w:val="0000FF"/>
        </w:rPr>
        <w:lastRenderedPageBreak/>
        <w:t>TGTAGAAGGAAGGAACATTCTTCTACTTGTCCACAATGCGACAGAGAATGTTCTAAGCTACCACTGGTATAGAGGAGATACAGCAGAGGAAAACCAACTAATTGCATCACATGCAGTAGACTTTCAACTAACTATCAGAGGACCTGCACACAGCGGTCGAGAGATAATCTACCCCAATGGATCCCTACTGTTCCAGAACGTCACCCTGAGAGACTCAGGAAACTACACTCTGATGGTTACAAAGAATGATAGACAGAAAGAAATTGTGACTGGACAACTCCGTGTATTCT</w:t>
      </w:r>
      <w:bookmarkEnd w:id="4"/>
      <w:r w:rsidRPr="007957CC">
        <w:rPr>
          <w:rFonts w:ascii="Courier New" w:hAnsi="Courier New" w:cs="Courier New"/>
        </w:rPr>
        <w:t>ACCCAGTGGCAAAGCCCATCGTCGAAGCCAACAGCACCACCGTCACAGAACACGAGGACACCGTGGTCCTGAAATGCCTCACAAATGACACCGGGGTCGCCATCTCCTGGTTCTTCAATGGCCAGAGTCTACTGCTCACAGAGAGGATGGAGCTGTCCCAGGACAACGGCACCCTCACCATAGAGCCCGTCAGGAGGGAGGATGCTGGGCATTATCAGTGCGAGGCCTCCCACCTGGGCAATTCCAGCAAAAGTGACCCCCTCAGGCTGGATGTGAAAT</w:t>
      </w:r>
      <w:r w:rsidRPr="007957CC">
        <w:rPr>
          <w:rFonts w:ascii="Courier New" w:hAnsi="Courier New" w:cs="Courier New"/>
          <w:color w:val="0000FF"/>
        </w:rPr>
        <w:t>ATGATTCAGCAACTGGCCTCTCAAGTGGTGCTGTTGCCGGGATCGTGACTGGAGCCCTGGCTGGGGTAGCTCTGATAGGAGCCTTGGTGTATATTCTGTGTGTGATA</w:t>
      </w:r>
      <w:r w:rsidRPr="00626D66">
        <w:rPr>
          <w:rFonts w:ascii="Courier New" w:hAnsi="Courier New" w:cs="Courier New"/>
          <w:color w:val="FF0000"/>
        </w:rPr>
        <w:t>TAG</w:t>
      </w:r>
    </w:p>
    <w:p w14:paraId="0FC43BAA" w14:textId="77777777" w:rsidR="003637B6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</w:p>
    <w:p w14:paraId="76319E8E" w14:textId="77777777" w:rsidR="003637B6" w:rsidRDefault="003637B6" w:rsidP="003637B6">
      <w:pPr>
        <w:jc w:val="both"/>
        <w:rPr>
          <w:rFonts w:asciiTheme="minorHAnsi" w:hAnsiTheme="minorHAnsi" w:cstheme="minorHAnsi"/>
          <w:b/>
          <w:szCs w:val="24"/>
        </w:rPr>
      </w:pPr>
      <w:bookmarkStart w:id="5" w:name="_Hlk160026226"/>
      <w:r w:rsidRPr="007957CC">
        <w:rPr>
          <w:rFonts w:asciiTheme="minorHAnsi" w:hAnsiTheme="minorHAnsi" w:cstheme="minorHAnsi"/>
          <w:b/>
          <w:szCs w:val="24"/>
        </w:rPr>
        <w:t>&gt; CEACAM63 [Sus scrofa] (</w:t>
      </w:r>
      <w:proofErr w:type="spellStart"/>
      <w:r w:rsidRPr="007957CC">
        <w:rPr>
          <w:rFonts w:asciiTheme="minorHAnsi" w:hAnsiTheme="minorHAnsi" w:cstheme="minorHAnsi"/>
          <w:b/>
          <w:szCs w:val="24"/>
        </w:rPr>
        <w:t>predicted_TSA</w:t>
      </w:r>
      <w:proofErr w:type="spellEnd"/>
      <w:r w:rsidRPr="007957CC">
        <w:rPr>
          <w:rFonts w:asciiTheme="minorHAnsi" w:hAnsiTheme="minorHAnsi" w:cstheme="minorHAnsi"/>
          <w:b/>
          <w:szCs w:val="24"/>
        </w:rPr>
        <w:t xml:space="preserve"> evidence)</w:t>
      </w:r>
    </w:p>
    <w:p w14:paraId="689C9775" w14:textId="77777777" w:rsidR="003637B6" w:rsidRPr="00616692" w:rsidRDefault="003637B6" w:rsidP="003637B6">
      <w:pPr>
        <w:jc w:val="both"/>
        <w:rPr>
          <w:rFonts w:ascii="Courier New" w:hAnsi="Courier New" w:cs="Courier New"/>
          <w:color w:val="0000FF"/>
        </w:rPr>
      </w:pPr>
      <w:r w:rsidRPr="00616692">
        <w:rPr>
          <w:rFonts w:ascii="Courier New" w:hAnsi="Courier New" w:cs="Courier New"/>
        </w:rPr>
        <w:t>ATGGAGCCCCCCTCAGCCCCTGGCCACAGAGGGCATGTCCCCTGGCACAGGCTCCTGCTGGCAG</w:t>
      </w:r>
      <w:r w:rsidRPr="00616692">
        <w:rPr>
          <w:rFonts w:ascii="Courier New" w:hAnsi="Courier New" w:cs="Courier New"/>
          <w:color w:val="0000FF"/>
        </w:rPr>
        <w:t>GCTCACTCCTAACCTTCTGGAACCTGCCCACCACTGCCCAGATCACTATTGAATCAGTGCCCTTCAATGCTGTGGAAGGGACAAGTGTTCTTCTACTTGTCCACAATGTGACAGAGAATATCCTAGACTACTGCTGGTACAAAGGAGAAAGGGTAGAGACCAACCAGTTAATCGCATCATGTAGAGTGGACGCTCAAGCAAATACCCCAGGGCCTGCACAGAGCAGTCAAGAGACAATCTACCCCAATGGATCCCTGCTGTTCCAGAAGGTCGCCCAGAGTGACACAGGAAACTACTACACCCTACTTGCCACAAAGAGAGATAATCAGACTGAAAGTGTGACTGGACAACTCCGTGTGTACC</w:t>
      </w:r>
      <w:bookmarkEnd w:id="5"/>
      <w:r w:rsidRPr="00616692">
        <w:rPr>
          <w:rFonts w:ascii="Courier New" w:hAnsi="Courier New" w:cs="Courier New"/>
        </w:rPr>
        <w:t>CGGTGTTACCCAGGCCCGTCATCACCAGCAACAACCCCAACCTCGTGGAGCACAAGGACACTGTGGTGTTAACATGTGAACCTGAGACTCAGCACACAACCTACAGGTGGTGGATCAACAACCAGAGCCTCCCCAGCAGCACCAGGCTGGACCTGTCCAAGGACAACAGGACACTCGCTTTAGTCAGCATCAAAAGGAACGACGCAGGACCCTATGAGTGTGAAACCCAGAACCCAGGGAGTGCCGCCTGCAGTGATCCATTCACCCTGAATGTTATCC</w:t>
      </w:r>
      <w:r w:rsidRPr="00616692">
        <w:rPr>
          <w:rFonts w:ascii="Courier New" w:hAnsi="Courier New" w:cs="Courier New"/>
          <w:color w:val="0000FF"/>
        </w:rPr>
        <w:t>ACCCAGTGGCAAAGCCCATCGTCGAAGCCAACAGCACCACCGTCACAGAACACGAGGACACCGTGGTCCTGAAATGCCTCACAAATGACACCGGGGTCGCCATCTCCTGGTTCTTCAATGGCCAGAGTCTACTGCTCACAGAGAGGATGGAGCTGTCCCAGGACAACGGCACCCTCACCATAGAGCCCGTCAGGAGGGAGGATGCTGGGCATTATCAGTGCGAGGCCTCCCACCTGGGCAATTCCAGCAAAAGTGACCCCCTCAGGCTGGATGTGAAAT</w:t>
      </w:r>
      <w:r w:rsidRPr="00616692">
        <w:rPr>
          <w:rFonts w:ascii="Courier New" w:hAnsi="Courier New" w:cs="Courier New"/>
        </w:rPr>
        <w:t>GTAAAAAAAAAACCTGCCCAACCTTCAGTGTGGAGGTCATTATCCTCATCGTGATTGGGGTCCTGGTTAGGGTGGCTCTGGTGGCCACCCTGGGGTGTTGTGTTTTCCTCACAAGGATCAGGAG</w:t>
      </w:r>
      <w:r w:rsidRPr="00616692">
        <w:rPr>
          <w:rFonts w:ascii="Courier New" w:hAnsi="Courier New" w:cs="Courier New"/>
          <w:color w:val="0000FF"/>
        </w:rPr>
        <w:t>GTATGATGGCATTTCCTAG</w:t>
      </w:r>
    </w:p>
    <w:p w14:paraId="5E515BD4" w14:textId="77777777" w:rsidR="003637B6" w:rsidRPr="003637B6" w:rsidRDefault="003637B6" w:rsidP="003637B6"/>
    <w:p w14:paraId="5E584EE8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7CD80DD1" w14:textId="4E7E194D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Hyperlink"/>
          </w:rPr>
          <w:t>here</w:t>
        </w:r>
      </w:hyperlink>
      <w:r>
        <w:t>.</w:t>
      </w:r>
    </w:p>
    <w:p w14:paraId="07970E94" w14:textId="77777777" w:rsidR="00994A3D" w:rsidRPr="001549D3" w:rsidRDefault="00994A3D" w:rsidP="0001436A">
      <w:pPr>
        <w:pStyle w:val="berschrift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figure legends are required to have the same font as the main text, </w:t>
      </w:r>
      <w:proofErr w:type="gramStart"/>
      <w:r w:rsidRPr="001549D3">
        <w:rPr>
          <w:rFonts w:cs="Times New Roman"/>
          <w:szCs w:val="24"/>
        </w:rPr>
        <w:t>12 point</w:t>
      </w:r>
      <w:proofErr w:type="gramEnd"/>
      <w:r w:rsidRPr="001549D3">
        <w:rPr>
          <w:rFonts w:cs="Times New Roman"/>
          <w:szCs w:val="24"/>
        </w:rPr>
        <w:t xml:space="preserve"> normal Times New Roman, single spaced. Please use a single paragraph for each legend and prepare the figures keeping in mind the PDF layout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4D7F6" w14:textId="77777777" w:rsidR="006243E0" w:rsidRDefault="006243E0" w:rsidP="00117666">
      <w:pPr>
        <w:spacing w:after="0"/>
      </w:pPr>
      <w:r>
        <w:separator/>
      </w:r>
    </w:p>
  </w:endnote>
  <w:endnote w:type="continuationSeparator" w:id="0">
    <w:p w14:paraId="704A9397" w14:textId="77777777" w:rsidR="006243E0" w:rsidRDefault="006243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7BBBF" w14:textId="77777777" w:rsidR="006243E0" w:rsidRDefault="006243E0" w:rsidP="00117666">
      <w:pPr>
        <w:spacing w:after="0"/>
      </w:pPr>
      <w:r>
        <w:separator/>
      </w:r>
    </w:p>
  </w:footnote>
  <w:footnote w:type="continuationSeparator" w:id="0">
    <w:p w14:paraId="261832E4" w14:textId="77777777" w:rsidR="006243E0" w:rsidRDefault="006243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2648"/>
    <w:rsid w:val="003544FB"/>
    <w:rsid w:val="003637B6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43E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FC7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HTMLCode">
    <w:name w:val="HTML Code"/>
    <w:basedOn w:val="Absatz-Standardschriftart"/>
    <w:semiHidden/>
    <w:rsid w:val="003637B6"/>
    <w:rPr>
      <w:rFonts w:ascii="Arial Unicode MS" w:eastAsia="Arial Unicode MS" w:hAnsi="Arial Unicode MS" w:cs="Arial Unicode M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686</Words>
  <Characters>1062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bert Kammerer</cp:lastModifiedBy>
  <cp:revision>2</cp:revision>
  <cp:lastPrinted>2013-10-03T12:51:00Z</cp:lastPrinted>
  <dcterms:created xsi:type="dcterms:W3CDTF">2026-02-06T16:06:00Z</dcterms:created>
  <dcterms:modified xsi:type="dcterms:W3CDTF">2026-02-06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